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1CBE5" w14:textId="05A7AE24" w:rsidR="00F73E97" w:rsidRPr="009202AD" w:rsidRDefault="00F73E97" w:rsidP="00F73E97">
      <w:pPr>
        <w:rPr>
          <w:rFonts w:ascii="Times New Roman" w:hAnsi="Times New Roman" w:cs="Times New Roman"/>
          <w:b/>
          <w:bCs/>
        </w:rPr>
      </w:pPr>
      <w:bookmarkStart w:id="0" w:name="_Toc89463198"/>
      <w:r>
        <w:rPr>
          <w:rFonts w:ascii="Times New Roman" w:hAnsi="Times New Roman" w:cs="Times New Roman"/>
          <w:b/>
          <w:bCs/>
        </w:rPr>
        <w:t xml:space="preserve">S5 </w:t>
      </w:r>
      <w:r w:rsidRPr="009202AD">
        <w:rPr>
          <w:rFonts w:ascii="Times New Roman" w:hAnsi="Times New Roman" w:cs="Times New Roman"/>
          <w:b/>
          <w:bCs/>
        </w:rPr>
        <w:t xml:space="preserve">Table. Association between uptake of </w:t>
      </w:r>
      <w:r w:rsidR="00F627F9">
        <w:rPr>
          <w:rFonts w:ascii="Times New Roman" w:hAnsi="Times New Roman" w:cs="Times New Roman"/>
          <w:b/>
          <w:bCs/>
        </w:rPr>
        <w:t>social/</w:t>
      </w:r>
      <w:r w:rsidR="00985F29">
        <w:rPr>
          <w:rFonts w:ascii="Times New Roman" w:hAnsi="Times New Roman" w:cs="Times New Roman"/>
          <w:b/>
          <w:bCs/>
        </w:rPr>
        <w:t xml:space="preserve">healthcare </w:t>
      </w:r>
      <w:r w:rsidRPr="009202AD">
        <w:rPr>
          <w:rFonts w:ascii="Times New Roman" w:hAnsi="Times New Roman" w:cs="Times New Roman"/>
          <w:b/>
          <w:bCs/>
        </w:rPr>
        <w:t>interventions and VMMC</w:t>
      </w:r>
      <w:bookmarkEnd w:id="0"/>
      <w:r>
        <w:rPr>
          <w:rFonts w:ascii="Times New Roman" w:hAnsi="Times New Roman" w:cs="Times New Roman"/>
          <w:b/>
          <w:bCs/>
        </w:rPr>
        <w:t xml:space="preserve">, </w:t>
      </w:r>
      <w:r w:rsidRPr="009202AD">
        <w:rPr>
          <w:rFonts w:ascii="Times New Roman" w:hAnsi="Times New Roman" w:cs="Times New Roman"/>
          <w:b/>
          <w:bCs/>
        </w:rPr>
        <w:t>by age</w:t>
      </w:r>
    </w:p>
    <w:tbl>
      <w:tblPr>
        <w:tblW w:w="13462" w:type="dxa"/>
        <w:tblInd w:w="113" w:type="dxa"/>
        <w:tblLook w:val="04A0" w:firstRow="1" w:lastRow="0" w:firstColumn="1" w:lastColumn="0" w:noHBand="0" w:noVBand="1"/>
      </w:tblPr>
      <w:tblGrid>
        <w:gridCol w:w="2842"/>
        <w:gridCol w:w="1710"/>
        <w:gridCol w:w="1800"/>
        <w:gridCol w:w="1710"/>
        <w:gridCol w:w="1800"/>
        <w:gridCol w:w="1800"/>
        <w:gridCol w:w="1800"/>
      </w:tblGrid>
      <w:tr w:rsidR="00F73E97" w:rsidRPr="00BA73E2" w14:paraId="28587393" w14:textId="77777777" w:rsidTr="00337571">
        <w:trPr>
          <w:trHeight w:val="590"/>
        </w:trPr>
        <w:tc>
          <w:tcPr>
            <w:tcW w:w="28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B90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2AA851" w14:textId="77777777" w:rsidR="00F73E97" w:rsidRPr="00147788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7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87FF92" w14:textId="77777777" w:rsidR="00F73E97" w:rsidRPr="00147788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7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-19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F645D34" w14:textId="77777777" w:rsidR="00F73E97" w:rsidRPr="00147788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7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-35</w:t>
            </w:r>
          </w:p>
        </w:tc>
      </w:tr>
      <w:tr w:rsidR="00F73E97" w:rsidRPr="00BA73E2" w14:paraId="321C9234" w14:textId="77777777" w:rsidTr="00337571">
        <w:trPr>
          <w:trHeight w:val="590"/>
        </w:trPr>
        <w:tc>
          <w:tcPr>
            <w:tcW w:w="284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A684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3F072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OR (95% CI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02E81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68DC04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OR (95% CI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71701A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8A6EF3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OR (95% CI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bottom"/>
          </w:tcPr>
          <w:p w14:paraId="17339D0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</w:tr>
      <w:tr w:rsidR="00F73E97" w:rsidRPr="00BA73E2" w14:paraId="673397D0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B40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F3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8412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F7488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6766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A187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28E05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0180E78E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C77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A36C4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77D612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04864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F663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06C4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E7890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14260967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D86D" w14:textId="757A8483" w:rsidR="00F73E97" w:rsidRPr="00BA73E2" w:rsidRDefault="00F627F9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</w:t>
            </w:r>
            <w:r w:rsidR="00F73E97"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5E9D0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76 (0.41 -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5BAC2C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65 (0.32 -1.3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D0013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97 (0.39 -2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BBDE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98 (0.37 -2.54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00FD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AD9B2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    </w:t>
            </w:r>
          </w:p>
        </w:tc>
      </w:tr>
      <w:tr w:rsidR="00F73E97" w:rsidRPr="00BA73E2" w14:paraId="36314CF7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CFE" w14:textId="6871C141" w:rsidR="00F73E97" w:rsidRPr="00BA73E2" w:rsidRDefault="00985F29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care</w:t>
            </w:r>
            <w:r w:rsidR="00F73E97"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B9051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76 (0.44 -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804513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08 (0.57 -2.0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AD78D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61 (0.39 -6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278BF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_Hlk125900143"/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2.18 (0.47 -10.18) </w:t>
            </w:r>
            <w:bookmarkEnd w:id="1"/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F15A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68 (0.36 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4E481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88 (0.43 -1.80) </w:t>
            </w:r>
          </w:p>
        </w:tc>
      </w:tr>
      <w:tr w:rsidR="00F73E97" w:rsidRPr="00BA73E2" w14:paraId="29C6ACCE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DB3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-leve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B157D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30 (0.77 -2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282EB2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_Hlk116939276"/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21 (0.67 -2.19) </w:t>
            </w:r>
            <w:bookmarkEnd w:id="2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85200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75 (0.73 -4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A57A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3" w:name="_Hlk125900018"/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69 (0.68 -4.21</w:t>
            </w:r>
            <w:bookmarkEnd w:id="3"/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07FF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92 (0.45 -1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EA4E3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86 (0.38 -1.97) </w:t>
            </w:r>
          </w:p>
        </w:tc>
      </w:tr>
      <w:tr w:rsidR="00F73E97" w:rsidRPr="00BA73E2" w14:paraId="6E5C8E28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01B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A24A6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10D666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1D4E9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D996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3D3E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73F3C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40B63BFB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572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FA5C6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8B89EB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AE63A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27B2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B4D7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C71D2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60D93C0D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BB8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8ABC0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84 (0.53 -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D5C054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61 (0.33 -1.14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43392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373A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82D7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E46A9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6D8C4FE9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6D6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2FE9B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92 (0.58 -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726C1C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81 (0.40 -1.66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E4485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7AD5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1889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09 (0.61 -1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620CA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30 (0.66 -2.57) </w:t>
            </w:r>
          </w:p>
        </w:tc>
      </w:tr>
      <w:tr w:rsidR="00F73E97" w:rsidRPr="00BA73E2" w14:paraId="0E8DBFFA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9767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3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72AB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48 (0.28 -0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68DFE8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44 (0.20 -0.96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6A514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D725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7D05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56 (0.30 -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5F780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73 (0.35 -1.54) </w:t>
            </w:r>
          </w:p>
        </w:tc>
      </w:tr>
      <w:tr w:rsidR="00F73E97" w:rsidRPr="00BA73E2" w14:paraId="2AFDE73F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9C34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ographic are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17748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FDEE9D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BE964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9121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6E6F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E6CAC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773A76BB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324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A125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67D790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98E5F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A5E0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6796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5C411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272B0520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08B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7EAA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19 (0.85 -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AD2887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27 (0.88 -1.8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CA687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42 (0.87 -2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592C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35 (0.82 -2.24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C294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11 (0.68 -1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B7FB2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19 (0.70 -2.02) </w:t>
            </w:r>
          </w:p>
        </w:tc>
      </w:tr>
      <w:tr w:rsidR="00F73E97" w:rsidRPr="00BA73E2" w14:paraId="1476A13D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D10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ighest educational attainment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AF10B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C22325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F34F3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1B4C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06BE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67D58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2E0C757C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FE1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or Some primar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AEEF7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026637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C2394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C0DF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1A1C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B7A39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426B4319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969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secondar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B84FE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44 (0.71 -2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6DF65E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15 (0.55 -2.3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55463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09 (0.48 -2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3195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97 (0.41 -2.29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F563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2.61 (0.59 -1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BBB71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82 (0.39 -8.61) </w:t>
            </w:r>
          </w:p>
        </w:tc>
      </w:tr>
      <w:tr w:rsidR="00F73E97" w:rsidRPr="00BA73E2" w14:paraId="2A8A6D1E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ED7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secondar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E69FE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35 (0.63 -2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590DA1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31 (0.56 -3.06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0BDCF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44 (0.05 -4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9523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26 (0.03 -2.64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4CBD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3.27 (0.74 -14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4C133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2.40 (0.51 -11.38) </w:t>
            </w:r>
          </w:p>
        </w:tc>
      </w:tr>
      <w:tr w:rsidR="00F73E97" w:rsidRPr="00BA73E2" w14:paraId="158D60AF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199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DD88C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FD6702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9A354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BCBB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26E4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0CF12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2966A5FF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D6C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4F9CC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83D369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64D5B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8900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AF4C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3D36A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5950CAE0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EBE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in PIPS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5D75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88 (0.48 -1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F425EF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94 (0.47 -1.88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43405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22 (0.03 -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926E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16 (0.02 -1.34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6FE3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32 (0.64 -2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F3F6D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62 (0.73 -3.59) </w:t>
            </w:r>
          </w:p>
        </w:tc>
      </w:tr>
      <w:tr w:rsidR="00F73E97" w:rsidRPr="00BA73E2" w14:paraId="50B140E5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57F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 migr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7DEC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59 (0.38 -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EF94CA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79 (0.43 -1.4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FDB75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63 (0.07 -5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08D2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89 (0.10 -8.06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402A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70 (0.41 -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47D48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88 (0.46 -1.68) </w:t>
            </w:r>
          </w:p>
        </w:tc>
      </w:tr>
      <w:tr w:rsidR="00F73E97" w:rsidRPr="00BA73E2" w14:paraId="7E080134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2B7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wealth index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ED1E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088944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ADCC6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7460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5BC9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704B5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6A998B83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09A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67F6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8724285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6ED9B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1E19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867F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98BD0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1368A0CB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118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245CE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95 (1.21 -3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B0CD2D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2.06 (1.24 -3.41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00B86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2.15 (1.10 -4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E1EE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2.22 (1.11 -4.44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470A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81 (0.91 -3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C20C8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69 (0.80 -3.59) </w:t>
            </w:r>
          </w:p>
        </w:tc>
      </w:tr>
      <w:tr w:rsidR="00F73E97" w:rsidRPr="00BA73E2" w14:paraId="05C52E80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533B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9EBCD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65 (1.02 -2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ABFB66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63 (0.98 -2.70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C6A5D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2.05 (1.06 -3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57AC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2.04 (1.04 -4.02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320C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33 (0.66 -2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9DEE2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14 (0.53 -2.46) </w:t>
            </w:r>
          </w:p>
        </w:tc>
      </w:tr>
      <w:tr w:rsidR="00F73E97" w:rsidRPr="00BA73E2" w14:paraId="4EB75639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950D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nknow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84088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05 (0.53 -2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D48508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23 (0.60 -2.4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452B7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58 (0.64 -3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0927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54 (0.60 -3.93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F1E0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66 (0.22 -1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D064C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70 (0.22 -2.21) </w:t>
            </w:r>
          </w:p>
        </w:tc>
      </w:tr>
      <w:tr w:rsidR="00F73E97" w:rsidRPr="00BA73E2" w14:paraId="60A4C6E1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B56D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od insecur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0405F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964C53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EFBB8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937D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086E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A51F0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040C5619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66F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8DDAF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21724B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E8E75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F9A1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6777C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E2ACC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7B2A16ED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8D7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D1CF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92 (0.62 -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91C256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99 (0.64 -1.51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D4218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11 (0.62 -1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6556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10 (0.59 -2.03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8820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84 (0.48 -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01266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90 (0.49 -1.65) </w:t>
            </w:r>
          </w:p>
        </w:tc>
      </w:tr>
      <w:tr w:rsidR="00F73E97" w:rsidRPr="00BA73E2" w14:paraId="3D5FFAB7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B13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ver had sex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1E7DCF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8CD5A19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063A24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12E61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CF4A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92E4CB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73E97" w:rsidRPr="00BA73E2" w14:paraId="7A01E754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673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C3F6B3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DBD7FD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9F02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E1F7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B082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C3AE47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3E97" w:rsidRPr="00BA73E2" w14:paraId="1A8A1AD6" w14:textId="77777777" w:rsidTr="00337571">
        <w:trPr>
          <w:trHeight w:val="290"/>
        </w:trPr>
        <w:tc>
          <w:tcPr>
            <w:tcW w:w="284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865D" w14:textId="77777777" w:rsidR="00F73E97" w:rsidRPr="00BA73E2" w:rsidRDefault="00F73E97" w:rsidP="003375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737992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83 (0.59 -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0BC370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13 (0.68 -1.8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555AA8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1.62 (0.93 -2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883B6FE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1.65 (0.91 -2.98)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01037EA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>0.60 (0.26 -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3DFFC6" w14:textId="77777777" w:rsidR="00F73E97" w:rsidRPr="00BA73E2" w:rsidRDefault="00F73E97" w:rsidP="00337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3E2">
              <w:rPr>
                <w:rFonts w:ascii="Times New Roman" w:hAnsi="Times New Roman" w:cs="Times New Roman"/>
                <w:sz w:val="20"/>
                <w:szCs w:val="20"/>
              </w:rPr>
              <w:t xml:space="preserve">0.57 (0.23 -1.39) </w:t>
            </w:r>
          </w:p>
        </w:tc>
      </w:tr>
    </w:tbl>
    <w:p w14:paraId="558C7832" w14:textId="77777777" w:rsidR="00F73E97" w:rsidRDefault="00F73E97"/>
    <w:sectPr w:rsidR="00F73E97" w:rsidSect="00F73E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97"/>
    <w:rsid w:val="00985F29"/>
    <w:rsid w:val="00F627F9"/>
    <w:rsid w:val="00F7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2D43"/>
  <w15:chartTrackingRefBased/>
  <w15:docId w15:val="{7E8EA885-1DA0-4D6D-89FD-40BC771F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E9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4</cp:revision>
  <dcterms:created xsi:type="dcterms:W3CDTF">2023-07-26T22:33:00Z</dcterms:created>
  <dcterms:modified xsi:type="dcterms:W3CDTF">2023-12-25T19:33:00Z</dcterms:modified>
</cp:coreProperties>
</file>